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C79" w:rsidRDefault="00D42219">
      <w:pPr>
        <w:rPr>
          <w:b/>
          <w:sz w:val="24"/>
        </w:rPr>
      </w:pPr>
      <w:r w:rsidRPr="00D42219">
        <w:rPr>
          <w:b/>
          <w:sz w:val="24"/>
        </w:rPr>
        <w:t>Table S4: Differentially expressed genes encoding differentially expressed proteins</w:t>
      </w:r>
    </w:p>
    <w:p w:rsidR="00D42219" w:rsidRDefault="003D11EB">
      <w:r>
        <w:t>This table</w:t>
      </w:r>
      <w:bookmarkStart w:id="0" w:name="_GoBack"/>
      <w:bookmarkEnd w:id="0"/>
      <w:r w:rsidR="00D42219">
        <w:t xml:space="preserve"> informs </w:t>
      </w:r>
      <w:r w:rsidR="004D522E">
        <w:t xml:space="preserve">on the </w:t>
      </w:r>
      <w:r w:rsidR="00D42219">
        <w:t xml:space="preserve">differentially expressed genes </w:t>
      </w:r>
      <w:r w:rsidR="004D522E">
        <w:t xml:space="preserve">that </w:t>
      </w:r>
      <w:r w:rsidR="00D42219">
        <w:t>encode proteins that were differentially expressed after SILAC/MS</w:t>
      </w:r>
      <w:r w:rsidR="004D522E">
        <w:t xml:space="preserve"> (in bold and red, N=55)</w:t>
      </w:r>
      <w:r w:rsidR="00D42219">
        <w:t>.</w:t>
      </w:r>
    </w:p>
    <w:p w:rsidR="00E07DE6" w:rsidRDefault="002B4B36">
      <w:proofErr w:type="gramStart"/>
      <w:r>
        <w:t>n</w:t>
      </w:r>
      <w:r w:rsidR="00E07DE6">
        <w:t>ot</w:t>
      </w:r>
      <w:proofErr w:type="gramEnd"/>
      <w:r w:rsidR="00E07DE6">
        <w:t xml:space="preserve"> diff: not detected or not significantly differentially expres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530"/>
        <w:gridCol w:w="1890"/>
      </w:tblGrid>
      <w:tr w:rsidR="00D42219" w:rsidRPr="00D42219" w:rsidTr="00D42219">
        <w:trPr>
          <w:trHeight w:val="935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42219">
              <w:rPr>
                <w:rFonts w:ascii="Calibri" w:eastAsia="Times New Roman" w:hAnsi="Calibri" w:cs="Calibri"/>
                <w:b/>
                <w:color w:val="000000"/>
              </w:rPr>
              <w:t>Gene I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D42219">
              <w:rPr>
                <w:rFonts w:ascii="Calibri" w:eastAsia="Times New Roman" w:hAnsi="Calibri" w:cs="Calibri"/>
                <w:b/>
                <w:color w:val="000000"/>
              </w:rPr>
              <w:t>logFC</w:t>
            </w:r>
            <w:proofErr w:type="spellEnd"/>
            <w:r w:rsidRPr="00D42219">
              <w:rPr>
                <w:rFonts w:ascii="Calibri" w:eastAsia="Times New Roman" w:hAnsi="Calibri" w:cs="Calibri"/>
                <w:b/>
                <w:color w:val="000000"/>
              </w:rPr>
              <w:t xml:space="preserve"> gene expression</w:t>
            </w:r>
          </w:p>
        </w:tc>
        <w:tc>
          <w:tcPr>
            <w:tcW w:w="1890" w:type="dxa"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42219">
              <w:rPr>
                <w:rFonts w:ascii="Calibri" w:eastAsia="Times New Roman" w:hAnsi="Calibri" w:cs="Calibri"/>
                <w:b/>
                <w:color w:val="000000"/>
              </w:rPr>
              <w:t>Mean Protein Ratio (SILAC)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2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2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2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1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2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1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3-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4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2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PHN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2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3BGR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TN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10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3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AB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H1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FTP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H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3-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T1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L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PI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70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N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H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LK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RRCC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LT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M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ZBED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P2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33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LG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L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C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AS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M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38902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NT2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8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4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26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28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G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46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RF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D114-1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GFB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PP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T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AI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DM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6GA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RR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16A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T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BK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1G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OV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FN1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X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NX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NX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K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NX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NX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HSD3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1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K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LHL3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HA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NH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B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C2410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FNB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9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R55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NC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S8L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60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IQGA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PINB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73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2B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7orf4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52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2BI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BJ2-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PD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TN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FOX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196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T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NJ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2B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AR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E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1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NM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JA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N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CRB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2H2A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FRSF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83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PDL3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M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KCG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NM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PO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61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X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2AM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H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71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HSL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IAP2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GB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PY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3I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CY1B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G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HLP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3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N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FMBT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KANK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1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R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151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SF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T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724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D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16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TD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BP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3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2AI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4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N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MST1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6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CA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X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59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2BM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50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RG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MD4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CLRE1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orf3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RY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C9orf6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3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E6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PGEF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N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3G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CG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5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F2L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19orf2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NN1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orf3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2F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IH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RKAR1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4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F18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LK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27A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XO6//FOXO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O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N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RY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6orf5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4B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AF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LJ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SF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ROC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1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TF1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I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ORA70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T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LRB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P1GA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Q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DM5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LRRC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3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TTC2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4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US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NS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BXO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D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NS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NK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RKAR1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4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3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4orf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C4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DC85C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FANCD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6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orf10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N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SD2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ZWIN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RFC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7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28717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50730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T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38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orf15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R63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8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F1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2F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ASH2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6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E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PH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S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O1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C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3RF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CXD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GDI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8orf8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OSF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26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TS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D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BOAT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4BP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GS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PINA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ND2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R22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3GAL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AA024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1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3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M2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KIF3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8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RRF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RG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R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16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MNL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TGR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7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D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SLC6A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9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15orf5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COL6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8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EKHO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X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PE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174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LCG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26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BTB3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BS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171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17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2RX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TP53I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3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46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28A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NK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DM5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TS1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GEF1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D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C42EP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BXO3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50712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M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1H4H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CK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3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RDX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5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GASE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GBE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8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4orf18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AK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4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P4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FYVE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CAS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B5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2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D1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N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3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123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46A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L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K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TB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50658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J3905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ZL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117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UNE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HX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20218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P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PYL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R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LHL1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HD2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6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RAB8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7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P2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LEPREL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5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20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GM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SM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H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L4C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BX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DR4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TMEM4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2.9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LHDC8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L1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B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SF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2G4C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AG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XNA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8B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MC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KL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DC11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RTG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17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SAMHD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5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SCR//ECSC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Y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1orf4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SPD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XNRD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SD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TBD1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T25D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GR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H1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M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GZ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DC85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orf7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RA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F144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0orf19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SP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SMD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KU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IPR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CAM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SCR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PC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MX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0.5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DX60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EK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NLT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PDGFR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6.5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0orf10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NG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C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G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IF5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KA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SK1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D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TM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GJ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2.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G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RFN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IK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SLC7A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4.5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15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RP1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EKHM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AE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2A1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QR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G6P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6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M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C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DHD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I2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RE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C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CA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3.4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53IN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I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ISA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ML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MNAT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CAF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40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00A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YGO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UBASH3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4.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RAPH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5.1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GBL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P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DYS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9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ITG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9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BI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C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C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RNA9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E7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EA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AM126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PK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NQ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AA132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A1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MYLK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4.5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T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P11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55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NT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P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BXW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TSS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102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IF2C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N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D1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4D522E" w:rsidRPr="004D522E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HEB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3.3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NG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F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KAR2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FML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7R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B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SF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PAN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M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PC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C14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4SF1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RLET7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R56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TBD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FRMD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AH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PAN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MA4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lastRenderedPageBreak/>
              <w:t>LGALS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ARHGAP1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6.1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13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TL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R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K17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IGO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TM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DECR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9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13296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R1D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NE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3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DHRS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2.7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G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9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GR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LT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PS2//CTPS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SD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AR-I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A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GL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200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13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DHB1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PX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RNA0011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7orf6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M2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9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C13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RDC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AP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HSD17B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ANXA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4.3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ARHGAP2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0.6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2G1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OBEC3G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MO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DC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PR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BE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4orf4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SF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N9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X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HGAP4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NAV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4.4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ZD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PH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M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orf2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DH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N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RI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C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RES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EC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DHB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L2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EKHA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T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LIM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KBP7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TS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BTB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M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43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OX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35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G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TLG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HGAP2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F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TGFBI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2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5.1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RIG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196B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G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E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50934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CC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S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OD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17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Z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X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GA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XL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FL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CAN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46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PE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S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R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CB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8orf2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MA3A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PRM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NQ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G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73075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RG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3RF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12805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D17B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XC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SL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DH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O2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KRD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1orf9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PH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TS1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NT5E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3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7.7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THBS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3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1.9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RX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SERPINB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3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4D522E" w:rsidRDefault="00D42219" w:rsidP="00D42219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</w:pPr>
            <w:r w:rsidRPr="004D522E"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</w:rPr>
              <w:t>10.2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FSF1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2RL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KR1B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3ST3B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KR1C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orf10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PN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541472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P4F1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100507488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R3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T34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  <w:tr w:rsidR="00D42219" w:rsidRPr="00D42219" w:rsidTr="00D42219">
        <w:trPr>
          <w:trHeight w:val="144"/>
        </w:trPr>
        <w:tc>
          <w:tcPr>
            <w:tcW w:w="1975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153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890" w:type="dxa"/>
            <w:noWrap/>
            <w:vAlign w:val="center"/>
            <w:hideMark/>
          </w:tcPr>
          <w:p w:rsidR="00D42219" w:rsidRPr="00D42219" w:rsidRDefault="00D42219" w:rsidP="00D4221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22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ff</w:t>
            </w:r>
          </w:p>
        </w:tc>
      </w:tr>
    </w:tbl>
    <w:p w:rsidR="00D42219" w:rsidRPr="00D42219" w:rsidRDefault="00D42219">
      <w:pPr>
        <w:rPr>
          <w:b/>
          <w:sz w:val="24"/>
        </w:rPr>
      </w:pPr>
    </w:p>
    <w:sectPr w:rsidR="00D42219" w:rsidRPr="00D42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219"/>
    <w:rsid w:val="002B4B36"/>
    <w:rsid w:val="003D11EB"/>
    <w:rsid w:val="004D522E"/>
    <w:rsid w:val="00753373"/>
    <w:rsid w:val="00D42219"/>
    <w:rsid w:val="00E07DE6"/>
    <w:rsid w:val="00EA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2EDB09-A8B4-41D1-B686-C4A7BFF9E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22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219"/>
    <w:rPr>
      <w:color w:val="954F72"/>
      <w:u w:val="single"/>
    </w:rPr>
  </w:style>
  <w:style w:type="paragraph" w:customStyle="1" w:styleId="xl63">
    <w:name w:val="xl63"/>
    <w:basedOn w:val="Normal"/>
    <w:rsid w:val="00D422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422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422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75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14</Words>
  <Characters>1319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Hebert</dc:creator>
  <cp:keywords/>
  <dc:description/>
  <cp:lastModifiedBy>Lucie Hebert</cp:lastModifiedBy>
  <cp:revision>2</cp:revision>
  <dcterms:created xsi:type="dcterms:W3CDTF">2017-07-27T22:22:00Z</dcterms:created>
  <dcterms:modified xsi:type="dcterms:W3CDTF">2017-07-27T22:22:00Z</dcterms:modified>
</cp:coreProperties>
</file>